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5C413" w14:textId="4EB932C4" w:rsidR="00053F0B" w:rsidRPr="007413D4" w:rsidRDefault="00053F0B">
      <w:pPr>
        <w:jc w:val="left"/>
        <w:rPr>
          <w:sz w:val="28"/>
          <w:szCs w:val="28"/>
        </w:rPr>
      </w:pPr>
      <w:r w:rsidRPr="007413D4">
        <w:rPr>
          <w:rFonts w:ascii="Times" w:hAnsi="Times"/>
          <w:b/>
          <w:bCs/>
          <w:sz w:val="28"/>
          <w:szCs w:val="28"/>
        </w:rPr>
        <w:t xml:space="preserve">Supplementary </w:t>
      </w:r>
      <w:r w:rsidR="00CF59C8">
        <w:rPr>
          <w:rFonts w:ascii="Times" w:hAnsi="Times"/>
          <w:b/>
          <w:bCs/>
          <w:sz w:val="28"/>
          <w:szCs w:val="28"/>
        </w:rPr>
        <w:t>T</w:t>
      </w:r>
      <w:r w:rsidRPr="007413D4">
        <w:rPr>
          <w:rFonts w:ascii="Times" w:hAnsi="Times"/>
          <w:b/>
          <w:bCs/>
          <w:sz w:val="28"/>
          <w:szCs w:val="28"/>
        </w:rPr>
        <w:t>able 2</w:t>
      </w:r>
      <w:r w:rsidR="00CF59C8">
        <w:rPr>
          <w:rFonts w:ascii="Times" w:hAnsi="Times"/>
          <w:b/>
          <w:bCs/>
          <w:sz w:val="28"/>
          <w:szCs w:val="28"/>
        </w:rPr>
        <w:t>:</w:t>
      </w:r>
      <w:r w:rsidRPr="007413D4">
        <w:rPr>
          <w:rFonts w:ascii="Times" w:hAnsi="Times"/>
          <w:b/>
          <w:bCs/>
          <w:sz w:val="28"/>
          <w:szCs w:val="28"/>
        </w:rPr>
        <w:t xml:space="preserve"> miRNAs with positive effect of HBV replication in initial screening</w:t>
      </w:r>
    </w:p>
    <w:tbl>
      <w:tblPr>
        <w:tblW w:w="10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2900"/>
        <w:gridCol w:w="3740"/>
        <w:gridCol w:w="2340"/>
        <w:gridCol w:w="520"/>
      </w:tblGrid>
      <w:tr w:rsidR="00053F0B" w:rsidRPr="00053F0B" w14:paraId="3404955B" w14:textId="77777777" w:rsidTr="00053F0B">
        <w:trPr>
          <w:trHeight w:val="4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7848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3A6A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miRNA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2EF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miRNA mimic ID of librar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F422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Reverse_z</w:t>
            </w:r>
            <w:proofErr w:type="spellEnd"/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-scor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864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A38050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2A10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90CC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78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CB3D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D299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4.8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216F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85B2EF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4DA3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37A0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2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D59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789F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4.6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3FA6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1A5DA4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6A8B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3DB5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7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23E2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6EB5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4.6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FDAB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77E628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643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533D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6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2E99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7426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4.3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C5F3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7002275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5C34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27C6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591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A3E1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388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4.3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1031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9B322E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6B69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F79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25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8C7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699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4.3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11D0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072A36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F85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C087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8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D197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7B7F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4.2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94A4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0577B1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3E06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42FB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6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7AC6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E410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4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1F10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9806CF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34D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B52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2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BCC8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EAD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3.9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89EC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1F828E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0574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1370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52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9DC0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6DA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3.7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E791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7450255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96B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1A28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681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26E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E8B4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3.6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570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FADEC0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75FB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F5AB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76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85F5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EA1A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3.6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BCEE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BE8866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3CC0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66D4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0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AFCA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AA36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3.5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B640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1A6ABB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909F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105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97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D25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1F29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3.4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40BD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E203F3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6744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8B29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721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5E6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9EEC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3.3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9467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2A5CD2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5AC2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9E3D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7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6146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AA6A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3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988E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F835BE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D073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AE14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3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781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6669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3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C2C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8D81A2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E16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B8F9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9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FB09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5DDD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3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BF37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D447A7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63E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16A4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502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81BA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AF13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3.0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5F49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9505510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A7FD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660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5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9289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7E32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3.0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334E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38F486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0F9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E15D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074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82BE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9E8A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9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57E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C293BF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9918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1AAE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48b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67AA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5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BE92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9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C558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6092BD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F11A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43A9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851F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CBFB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9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4248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CB7DCC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40C8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A78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4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89B4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9981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8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D2F2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E05604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E0C7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2392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3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79D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72F1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8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6FE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251C67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B5B0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460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t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F30F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888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8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0E5E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FAD303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5F0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5784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58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4AC8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F50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8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532D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DFF556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F5EF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BBB7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77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2CC5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64B3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8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4B7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347FD13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BE7D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2A3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54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FF99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60B3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7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9FBA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B1265D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9FB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FF2D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8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074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510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7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7D7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3C3528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CFE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BB31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99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3719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5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8C88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7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2B33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3D3651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2BCD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296B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723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967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51E9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7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4162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25C0DD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AB5D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DFA2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60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75B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8313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6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40FB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4E79DB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BBE9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B2CE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89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765E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E092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6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88D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51B8AE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E6A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0493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let-7f-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5E96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7B1C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6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C740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E4F4EF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9F4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75C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9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B169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F301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6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5D9C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89F213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5977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FED5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7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034C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4EBE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6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558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99974F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DFC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8F9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64b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A799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668F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6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6D6C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FE15C6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132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1915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5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0C6E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AD2F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5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C728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8D1E3D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20B2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35C4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9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883C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3938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5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E702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E6A061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F384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ECEF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93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6A50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612C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5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C15B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0D4449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9717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2771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71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E675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8BB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5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6D3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79D5DE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974B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21A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89e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A5AF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1373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5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EE46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3FBD25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FA9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1E36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20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E700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D065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4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87E2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DCECB03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345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1B43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46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A735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7017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4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0ACB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67A6E4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F067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7A49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29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16EC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4686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4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5ADD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D919903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4EEC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964D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x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D90E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D964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4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A4AB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445808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7E0F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DAD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v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0462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0829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4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F943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C9FE3A0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B67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5FE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892c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6FFB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D93B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4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85A6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A79F16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474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DDB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591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27F2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5507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AA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D93F7E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F028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1473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9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5F62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102A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4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0456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761BDA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A578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D6EA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0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B98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4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B9CF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3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0DF4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836262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290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0DE9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w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71F2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7AD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3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BF86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D2D289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31EC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0AC5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5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06C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D37B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346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6486A0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BD6A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72A7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23b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5415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7A6B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3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31EF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8B198B5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9AA5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8FD9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5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43FF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80CC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2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F54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8F965E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C319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765E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5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CB53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0F39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2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022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AD54EE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6CB1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4DE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44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9BB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563D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3580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3F5C7C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A50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4C99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720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6B41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6E6F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65B3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EB9AEE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3BF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946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27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CC9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DBE4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2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8B80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9A8AF9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7A82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26D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68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2E6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DB13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2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31F6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3CAA39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549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A31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16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5689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A74C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2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A1F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97AD78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2E08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5A8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5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9015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672A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2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368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C332BD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AFA8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A1ED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71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E7D2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4AAA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2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557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0B03B1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5E75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8E7B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68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D718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338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DE82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410D0F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E00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6C56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69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0EDD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14BF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D158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A75DFA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D484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9CC1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579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860F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C6A8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06B0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27CE58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1DEC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CAC0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2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18E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5603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C37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815D89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4D7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13B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5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70C4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ECDA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023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83AF690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1EB6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06EC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73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700D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8208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5C95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CC7483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1BCD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7603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9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40C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C70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1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40C4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3A2398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99F8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AA19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11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EEA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068F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864D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250DFA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6595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F5D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36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9C5A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1851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BBE5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B37109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1B6C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D73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9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9B9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8B8F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BC66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5D56CB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4736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B3A4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72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6F70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EB2F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459C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754DE7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90D5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859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03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0B47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6FF5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E52A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4250AD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CF0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12A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719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C082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1BEC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170E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E44AE7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D811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D546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24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BA41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415A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F59C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5218A4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4FBE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047A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2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A766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8DA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4FD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948DA9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B4F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15CE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96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55A6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683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C68A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26453E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6A49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588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30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E27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D52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80E2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B7290C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374F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525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7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49E3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6144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892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91F23B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A530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F26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6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D491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AC20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1DD2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4BB6EF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A4D4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31A7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58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B559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F868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9C36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194C0A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CB3F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0504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69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4E6A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37E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9C12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7E6919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F905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088D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32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E349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3425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EF2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B79395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B339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68EA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2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81D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E5D8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74CC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FF8D52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CB8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CD1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89f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27C5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824C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737E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B2C3F5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5845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2FBB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4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F437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127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2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A22F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793259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7A04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FD2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30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AF68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0E9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9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1CD7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5F9FFC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0A7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F221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3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BA24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249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9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D71F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59BFC3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301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929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7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389D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BA35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9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54CB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8A1CF7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7A29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831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38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0787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9C53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9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FCF5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95B071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1BF9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E9FE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2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A0BC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CD5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9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8F42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4F3630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C849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FFA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1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73F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DEA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8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B28A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7ED978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B3E7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22A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9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3CB1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4254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8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7C7E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52D63D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BEED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76AA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4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4593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09D0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8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F8E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C5DD7A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C62E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C424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3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039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0BBD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8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35C6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0EA029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8016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9D7E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065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A7E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89A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8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BA65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23A6B7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16B2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FE3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6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0A8C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691A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8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DE36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22D8FA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9AE2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62D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09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F6C3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728B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8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29B5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2BC13D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D59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EBA1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93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6FD6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5561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8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980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F5DCA0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1198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C6F3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93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436E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BEBA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8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33E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C97EC3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CAB4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3FE9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4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9BB7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C12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8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153C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94A245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85B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BFDF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6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9DF3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4302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8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7D10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C71E40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566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B9E3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964a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212D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A11B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7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7194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AAB2475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4D62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5D3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9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C4ED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A25E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7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C58E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97EBCC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2594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791D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8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1F26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CBCA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7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DE95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2853CD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CDB1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CB43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4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9FBF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159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7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A254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F7B975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C878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59E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9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1887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C9C2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7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0B34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66C261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F26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AD3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8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EA1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3EBD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7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B95B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0EB552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FD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A33C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185-1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05E5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FE06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7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F30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DE512B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359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82CC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04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A0A2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582B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7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97E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6D4A8C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C22D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07D1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65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B10E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34C7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7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8A0F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19E8C7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BD43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896A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6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91EC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E670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7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41E6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0EB360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E81A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18D4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32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5EF4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954C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6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416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455937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99E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E963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96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6F2F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06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6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A31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039094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7D0D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49FC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4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35C6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DC37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6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FE46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9070AD3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67AF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7D46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3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B831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14B9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6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F2B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AFC433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7260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D18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77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512F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6F4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6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B306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644EC9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C965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041E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3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FAA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9D52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6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216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9F00BC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45E7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8519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24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282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833E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A11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1BF977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1C1D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727E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3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BDD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958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4482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BE09980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19D2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67F2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a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854B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75CC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020A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5E618B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DBB9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300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av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6D0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0D83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3A4C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44C1B1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0544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E934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45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57A1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A8AA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69DA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1F46BD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7228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3AC1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94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CF60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7029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B66D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8955390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0F7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3EAB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2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0C3E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74E3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F4F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36AACF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3B61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E91E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20d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1736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9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769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5EEE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FEB207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98D2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9688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ay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B44C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62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A26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420F50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9A21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C27E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8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43AD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F79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23F3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D7D6A7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40C2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2A6A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065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146B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39F3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00A0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364A3C3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FCD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3F18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74a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5548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9B23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7A22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022456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B316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313C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am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AD7E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A1A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FE43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01D2A2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D683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30FA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97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F4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5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51E7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DA12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D0BBC6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77FE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270F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185-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ECC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413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5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6D52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FC8D0E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71AE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FC9D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68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F003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91AC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4E60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98177B3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27F8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39A4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74c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1E0F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061C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33D3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D0E79E0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9E86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206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40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9656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4645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D08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46839D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4E0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B6F1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35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12FB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FD34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8F7D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A303CC0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08F7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C298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7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14E4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58CE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C5FB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9B32F7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7931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22D5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23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37DD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686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417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3BC4B6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1CB6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494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20b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8E5D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673F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AFB0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C0EFE45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47EF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6879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2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C93D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116E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1D0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605752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D7DC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E80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583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63EF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AA0C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200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BB1F41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D331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EAB5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80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0E1B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09FB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B448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F616F10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D336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8C5B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68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6B1A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7D9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17BA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964A923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E97E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194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007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4F15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B7F0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61DD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27676D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9753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3709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9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40D8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D8D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A8FA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C6CA0A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A59F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A519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45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8E72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4A3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FC6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368DF7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C316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587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81c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07A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5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0426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0CCA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233F04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1B12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6AFC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46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B05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038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1D4F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EE7CDC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4D65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0851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50a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E1B3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193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23AD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B35F94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215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0C19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5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0B62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8AE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65A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71E4A6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17B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1BC6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50a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6038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3185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369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8EB87D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26B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DFC8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91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E025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D878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4DC1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DB8398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18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DE38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97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DE74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DEAE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4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9798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CCB01B3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4228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D3BC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01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3DF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55CE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94BB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67AF08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15D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C46A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7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E60B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FFD6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849F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251AD3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77A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9925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2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EE8B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1C22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1B1E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7235EF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E5AA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8FD2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4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3BED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E295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578A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15F8AF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FD72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E5C8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17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F3FB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D1A1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DC0F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8FD3CF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2B5B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115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3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B084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8AB4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FEB2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0F9EC1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9F7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82F4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1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A07A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4D4E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995E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7DD964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3B26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1120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8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CADD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7010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E660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00A939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EDC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EA58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5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197B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5451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8F48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2CF3EF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D2E6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AB6E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53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7BBA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9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783B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4A8E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3C5CCF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050C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50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56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C165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21F6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BD92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046B86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4CA8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9F8E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69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F875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72BD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A4CF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F777950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351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B706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6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300B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F779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F45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C53D4F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5D09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1467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8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83F5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36BE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EB78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299776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DEB8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BE8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08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675F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5E9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0D8C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EDB1B3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58E5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2921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78i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B918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276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3BD8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5EA6DE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0F7B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BC10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97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9276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A3A1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284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A1AF8D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7923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1D4A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2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8B24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B7DD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7A89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46E925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8A65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35DA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57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DCDE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FF9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A9F5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17EF04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0B1A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C274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8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C10A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6ED0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FAE4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AC33FC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4BCF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3370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5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246A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D695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EB49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1522FC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7CB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4E2E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87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2ABD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0A3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D8E8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D66BE1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CC5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5C5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8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FE9B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62FF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840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FCC11A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7DDF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08A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5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6E3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330B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186C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04BA04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EF91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66F4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94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9A3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00CA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1A3F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A8D31E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0BF6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C873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8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863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8F24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3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26E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6AAAB9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0F0F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82EF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7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4BF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4155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3C50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38253D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6422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3F0B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43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55DB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8FDC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ECB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A328A4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48C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F2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59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233D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A831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4AD2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023AA45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0987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0E0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55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52BF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45B2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9B86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BF90CB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8001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869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61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B39A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FC7B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574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590E7B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9EF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8550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19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3F1A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296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1218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DB973E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6ABA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F5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ay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247B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5DD7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21F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EF066F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0D5E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A454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8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15AB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CE5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1C21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632CE9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BE84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BBD7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59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7DB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0A16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C068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6C9409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C727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0F40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58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DDF5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D2A8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5397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CFABDA0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00F4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75E5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31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A8B3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AA60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F354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56FB44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99A1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0F1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26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1ED4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8834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1F7E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2FC987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3E87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69C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0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AF31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DB63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4408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7F5FDA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1FF1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525B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508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40AE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3600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83FD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63F548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02A9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E845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08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2B9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D10D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C629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256313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AD42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9A17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ap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49FD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4986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7821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D5D93F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B507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BC42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7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FA4A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BF71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896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EDABF5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29EB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6B4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89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387B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A5A2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1B93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5B9054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DA2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BF63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7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04CE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22B7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ADC0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3E4723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CB98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562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14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FE5C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F39E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D2E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C2C4003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E709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204B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a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B61E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4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7C61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64A4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53780C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0922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48F1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33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1DE1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1DA7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02D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667B7F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4B6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2778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3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10BF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45E2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D58E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4C28845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9148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5A03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0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02CA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F86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E88C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8700EF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2A59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6981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589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5CA8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6A6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6A97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2ED7373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B510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787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590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C622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BA4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FC1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30E336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2BBD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E439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588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BFB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8A6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F55D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EE3B67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7367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1153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56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8FD9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4317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65E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36BB763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CD15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8FBE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089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5D22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CAD5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986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2080710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71B5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CD2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50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8092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377D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9D4D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9EA3DE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3D66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5860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07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3E5D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4D8B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A06F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6CD743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5AE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942E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68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8779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1271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45BA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853E34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FDB0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1E00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9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D240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BB0B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7B26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37E0E9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3B85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3EAB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0a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0A47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2E46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0A4C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45E854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31F8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97D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66a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9F63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8418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8B7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827DBC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23A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17BB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8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4DDF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46AE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60AC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C832E1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7C55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CA6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56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13CE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D93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CD92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71D07AC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B22E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70B4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34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6DE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A041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BEA0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3F9EB1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C2D1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BDDB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77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5C59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930D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3171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377081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C45A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97E1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68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6674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520D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93F8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59BF74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D4ED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676B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09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46B2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831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8DD3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68752E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264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B303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7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546D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3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C251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79B8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119B5E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44A3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0528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8a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B25D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5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77B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1CD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D1E6C2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44F8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C14D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am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15F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F250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C734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EA1DDD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622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A0BF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12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908F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0BE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86A4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AF4196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55D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2506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50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7E5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4C48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4B72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DB6BAA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F7F8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223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3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F02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5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EBCE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2586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C5FB95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3012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FA60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9b-1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1669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94EA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A2A9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9CCA8F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729E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0870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306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9AD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A4A0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B27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BE87FA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A0F5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BB57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9a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D011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013B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23CF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5FCD163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619E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CDD3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24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FF54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089C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052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AC0950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6E2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8D1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3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B0EB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10D4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815F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26C429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1182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7C93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68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EF5E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D991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68A8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12D5DD0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737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DEAA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1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F09E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3CC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78D1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1FB128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CAF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ADD0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8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9FC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4525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86EB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D76D4B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A96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6A9C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1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8A6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9BF8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6632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80C833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580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EDFB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ad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8BED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8F7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1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2427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84402F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34AA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72F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91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B367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61B3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399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952346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7E8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78E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08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4310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99DB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4CDA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C2F84A2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1C1E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90E2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4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056A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8AA3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6FB9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428380B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0297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2D82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0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B0CA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0932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ABD2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EC7B2F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AEFE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B4E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78f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5C8C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533D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3ABE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0F26B0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9579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3107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500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0E7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46FA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D4EB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E775C3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82C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3CB5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35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C8C6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3A71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EA68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14CEC75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754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53A0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74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0D7F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A177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2156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0031FCE6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39F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597E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97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1F99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2E2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EBC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96EEC11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FC19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2CD5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89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C8B1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4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16A8D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163C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DE10CE9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294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989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9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1557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493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AB4A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FE16655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920D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E661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32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ABB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D4F0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ECC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BD67CA7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FB53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75C0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18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3B94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81FE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BC5F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7D04FC04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9107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9CAE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4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9A46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5153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C3E0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113EFD48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5255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6F04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42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5E1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F60F5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7979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A7A303D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777F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128A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911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148CF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9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32B9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C9D4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40E25BF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97BA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8F02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38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132F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D6681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39D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6F77092A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F625B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D236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4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451A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C6933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CAFF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5BC053DF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7952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2E88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38-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FE66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5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CE9C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4196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3563A748" w14:textId="77777777" w:rsidTr="00053F0B">
        <w:trPr>
          <w:trHeight w:val="4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E73B7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A2E4A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at-3p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E9BA2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56C0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-1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DD150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053F0B" w:rsidRPr="00053F0B" w14:paraId="23C91ECE" w14:textId="77777777" w:rsidTr="00053F0B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537FE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1E604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1D9A8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D056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01F99" w14:textId="77777777" w:rsidR="00053F0B" w:rsidRPr="00053F0B" w:rsidRDefault="00053F0B" w:rsidP="00053F0B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3F0B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</w:tbl>
    <w:p w14:paraId="75AF7FBA" w14:textId="77777777" w:rsidR="00D2374F" w:rsidRDefault="002E3AC1">
      <w:bookmarkStart w:id="0" w:name="_GoBack"/>
      <w:bookmarkEnd w:id="0"/>
    </w:p>
    <w:sectPr w:rsidR="00D2374F" w:rsidSect="00053F0B">
      <w:pgSz w:w="11900" w:h="16840"/>
      <w:pgMar w:top="567" w:right="567" w:bottom="567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Yu Gothic">
    <w:altName w:val="MS Gothic"/>
    <w:charset w:val="80"/>
    <w:family w:val="auto"/>
    <w:pitch w:val="variable"/>
    <w:sig w:usb0="00000000" w:usb1="2AC7FDFF" w:usb2="00000016" w:usb3="00000000" w:csb0="0002009F" w:csb1="00000000"/>
  </w:font>
  <w:font w:name="Times Roman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F0B"/>
    <w:rsid w:val="00053F0B"/>
    <w:rsid w:val="000D0E21"/>
    <w:rsid w:val="002941A6"/>
    <w:rsid w:val="002A58E9"/>
    <w:rsid w:val="002E3AC1"/>
    <w:rsid w:val="00497A01"/>
    <w:rsid w:val="00502DC2"/>
    <w:rsid w:val="00656233"/>
    <w:rsid w:val="006E51BA"/>
    <w:rsid w:val="007413D4"/>
    <w:rsid w:val="009A04AE"/>
    <w:rsid w:val="00B71002"/>
    <w:rsid w:val="00BF38ED"/>
    <w:rsid w:val="00C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4FBB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3F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3F0B"/>
    <w:rPr>
      <w:color w:val="954F72"/>
      <w:u w:val="single"/>
    </w:rPr>
  </w:style>
  <w:style w:type="paragraph" w:customStyle="1" w:styleId="font5">
    <w:name w:val="font5"/>
    <w:basedOn w:val="Normal"/>
    <w:rsid w:val="00053F0B"/>
    <w:pPr>
      <w:widowControl/>
      <w:spacing w:before="100" w:beforeAutospacing="1" w:after="100" w:afterAutospacing="1"/>
      <w:jc w:val="left"/>
    </w:pPr>
    <w:rPr>
      <w:rFonts w:ascii="Yu Gothic" w:eastAsia="Yu Gothic" w:hAnsi="Yu Gothic" w:cs="Times New Roman"/>
      <w:kern w:val="0"/>
      <w:sz w:val="12"/>
      <w:szCs w:val="12"/>
    </w:rPr>
  </w:style>
  <w:style w:type="paragraph" w:customStyle="1" w:styleId="xl63">
    <w:name w:val="xl63"/>
    <w:basedOn w:val="Normal"/>
    <w:rsid w:val="00053F0B"/>
    <w:pPr>
      <w:widowControl/>
      <w:spacing w:before="100" w:beforeAutospacing="1" w:after="100" w:afterAutospacing="1"/>
      <w:jc w:val="center"/>
      <w:textAlignment w:val="center"/>
    </w:pPr>
    <w:rPr>
      <w:rFonts w:ascii="Times Roman" w:hAnsi="Times Roman" w:cs="Times New Roman"/>
      <w:b/>
      <w:bCs/>
      <w:kern w:val="0"/>
      <w:sz w:val="28"/>
      <w:szCs w:val="28"/>
    </w:rPr>
  </w:style>
  <w:style w:type="paragraph" w:customStyle="1" w:styleId="xl64">
    <w:name w:val="xl64"/>
    <w:basedOn w:val="Normal"/>
    <w:rsid w:val="00053F0B"/>
    <w:pPr>
      <w:widowControl/>
      <w:spacing w:before="100" w:beforeAutospacing="1" w:after="100" w:afterAutospacing="1"/>
      <w:jc w:val="center"/>
      <w:textAlignment w:val="center"/>
    </w:pPr>
    <w:rPr>
      <w:rFonts w:ascii="Times Roman" w:hAnsi="Times Roman" w:cs="Times New Roman"/>
      <w:b/>
      <w:bCs/>
      <w:kern w:val="0"/>
      <w:sz w:val="28"/>
      <w:szCs w:val="28"/>
    </w:rPr>
  </w:style>
  <w:style w:type="paragraph" w:customStyle="1" w:styleId="xl65">
    <w:name w:val="xl65"/>
    <w:basedOn w:val="Normal"/>
    <w:rsid w:val="00053F0B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 w:cs="Times New Roman"/>
      <w:b/>
      <w:bCs/>
      <w:kern w:val="0"/>
      <w:sz w:val="28"/>
      <w:szCs w:val="28"/>
    </w:rPr>
  </w:style>
  <w:style w:type="paragraph" w:customStyle="1" w:styleId="xl66">
    <w:name w:val="xl66"/>
    <w:basedOn w:val="Normal"/>
    <w:rsid w:val="00053F0B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 w:cs="Times New Roman"/>
      <w:b/>
      <w:bCs/>
      <w:kern w:val="0"/>
      <w:sz w:val="28"/>
      <w:szCs w:val="28"/>
    </w:rPr>
  </w:style>
  <w:style w:type="paragraph" w:customStyle="1" w:styleId="xl67">
    <w:name w:val="xl67"/>
    <w:basedOn w:val="Normal"/>
    <w:rsid w:val="00053F0B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 w:cs="Times New Roman"/>
      <w:b/>
      <w:bCs/>
      <w:kern w:val="0"/>
      <w:sz w:val="28"/>
      <w:szCs w:val="28"/>
    </w:rPr>
  </w:style>
  <w:style w:type="paragraph" w:customStyle="1" w:styleId="xl68">
    <w:name w:val="xl68"/>
    <w:basedOn w:val="Normal"/>
    <w:rsid w:val="00053F0B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 w:cs="Times New Roman"/>
      <w:b/>
      <w:bCs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3F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3F0B"/>
    <w:rPr>
      <w:color w:val="954F72"/>
      <w:u w:val="single"/>
    </w:rPr>
  </w:style>
  <w:style w:type="paragraph" w:customStyle="1" w:styleId="font5">
    <w:name w:val="font5"/>
    <w:basedOn w:val="Normal"/>
    <w:rsid w:val="00053F0B"/>
    <w:pPr>
      <w:widowControl/>
      <w:spacing w:before="100" w:beforeAutospacing="1" w:after="100" w:afterAutospacing="1"/>
      <w:jc w:val="left"/>
    </w:pPr>
    <w:rPr>
      <w:rFonts w:ascii="Yu Gothic" w:eastAsia="Yu Gothic" w:hAnsi="Yu Gothic" w:cs="Times New Roman"/>
      <w:kern w:val="0"/>
      <w:sz w:val="12"/>
      <w:szCs w:val="12"/>
    </w:rPr>
  </w:style>
  <w:style w:type="paragraph" w:customStyle="1" w:styleId="xl63">
    <w:name w:val="xl63"/>
    <w:basedOn w:val="Normal"/>
    <w:rsid w:val="00053F0B"/>
    <w:pPr>
      <w:widowControl/>
      <w:spacing w:before="100" w:beforeAutospacing="1" w:after="100" w:afterAutospacing="1"/>
      <w:jc w:val="center"/>
      <w:textAlignment w:val="center"/>
    </w:pPr>
    <w:rPr>
      <w:rFonts w:ascii="Times Roman" w:hAnsi="Times Roman" w:cs="Times New Roman"/>
      <w:b/>
      <w:bCs/>
      <w:kern w:val="0"/>
      <w:sz w:val="28"/>
      <w:szCs w:val="28"/>
    </w:rPr>
  </w:style>
  <w:style w:type="paragraph" w:customStyle="1" w:styleId="xl64">
    <w:name w:val="xl64"/>
    <w:basedOn w:val="Normal"/>
    <w:rsid w:val="00053F0B"/>
    <w:pPr>
      <w:widowControl/>
      <w:spacing w:before="100" w:beforeAutospacing="1" w:after="100" w:afterAutospacing="1"/>
      <w:jc w:val="center"/>
      <w:textAlignment w:val="center"/>
    </w:pPr>
    <w:rPr>
      <w:rFonts w:ascii="Times Roman" w:hAnsi="Times Roman" w:cs="Times New Roman"/>
      <w:b/>
      <w:bCs/>
      <w:kern w:val="0"/>
      <w:sz w:val="28"/>
      <w:szCs w:val="28"/>
    </w:rPr>
  </w:style>
  <w:style w:type="paragraph" w:customStyle="1" w:styleId="xl65">
    <w:name w:val="xl65"/>
    <w:basedOn w:val="Normal"/>
    <w:rsid w:val="00053F0B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 w:cs="Times New Roman"/>
      <w:b/>
      <w:bCs/>
      <w:kern w:val="0"/>
      <w:sz w:val="28"/>
      <w:szCs w:val="28"/>
    </w:rPr>
  </w:style>
  <w:style w:type="paragraph" w:customStyle="1" w:styleId="xl66">
    <w:name w:val="xl66"/>
    <w:basedOn w:val="Normal"/>
    <w:rsid w:val="00053F0B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 w:cs="Times New Roman"/>
      <w:b/>
      <w:bCs/>
      <w:kern w:val="0"/>
      <w:sz w:val="28"/>
      <w:szCs w:val="28"/>
    </w:rPr>
  </w:style>
  <w:style w:type="paragraph" w:customStyle="1" w:styleId="xl67">
    <w:name w:val="xl67"/>
    <w:basedOn w:val="Normal"/>
    <w:rsid w:val="00053F0B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 w:cs="Times New Roman"/>
      <w:b/>
      <w:bCs/>
      <w:kern w:val="0"/>
      <w:sz w:val="28"/>
      <w:szCs w:val="28"/>
    </w:rPr>
  </w:style>
  <w:style w:type="paragraph" w:customStyle="1" w:styleId="xl68">
    <w:name w:val="xl68"/>
    <w:basedOn w:val="Normal"/>
    <w:rsid w:val="00053F0B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 w:cs="Times New Roman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0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48</Words>
  <Characters>7114</Characters>
  <Application>Microsoft Office Word</Application>
  <DocSecurity>0</DocSecurity>
  <Lines>59</Lines>
  <Paragraphs>16</Paragraphs>
  <ScaleCrop>false</ScaleCrop>
  <Company/>
  <LinksUpToDate>false</LinksUpToDate>
  <CharactersWithSpaces>8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v.ba</cp:lastModifiedBy>
  <cp:revision>4</cp:revision>
  <dcterms:created xsi:type="dcterms:W3CDTF">2018-05-16T10:53:00Z</dcterms:created>
  <dcterms:modified xsi:type="dcterms:W3CDTF">2018-06-27T11:01:00Z</dcterms:modified>
</cp:coreProperties>
</file>